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95" w:rsidRPr="0066695D" w:rsidRDefault="00D13695" w:rsidP="00D13695">
      <w:pPr>
        <w:pStyle w:val="Corps"/>
        <w:spacing w:line="480" w:lineRule="auto"/>
        <w:rPr>
          <w:rStyle w:val="Aucun"/>
          <w:rFonts w:eastAsia="Times New Roman"/>
          <w:b/>
          <w:bCs/>
          <w:sz w:val="20"/>
          <w:szCs w:val="20"/>
        </w:rPr>
      </w:pPr>
      <w:proofErr w:type="spellStart"/>
      <w:r w:rsidRPr="0066695D">
        <w:rPr>
          <w:rStyle w:val="Aucun"/>
          <w:b/>
          <w:bCs/>
          <w:sz w:val="20"/>
          <w:szCs w:val="20"/>
          <w:lang w:val="fr-FR"/>
        </w:rPr>
        <w:t>Supplement</w:t>
      </w:r>
      <w:proofErr w:type="spellEnd"/>
      <w:r w:rsidRPr="0066695D">
        <w:rPr>
          <w:rStyle w:val="Aucun"/>
          <w:b/>
          <w:bCs/>
          <w:sz w:val="20"/>
          <w:szCs w:val="20"/>
          <w:lang w:val="fr-FR"/>
        </w:rPr>
        <w:t xml:space="preserve"> 1. </w:t>
      </w:r>
      <w:r>
        <w:rPr>
          <w:rStyle w:val="Aucun"/>
          <w:b/>
          <w:bCs/>
          <w:sz w:val="20"/>
          <w:szCs w:val="20"/>
          <w:lang w:val="fr-FR"/>
        </w:rPr>
        <w:t>S</w:t>
      </w:r>
      <w:r w:rsidRPr="0066695D">
        <w:rPr>
          <w:rStyle w:val="Aucun"/>
          <w:b/>
          <w:bCs/>
          <w:sz w:val="20"/>
          <w:szCs w:val="20"/>
          <w:lang w:val="fr-FR"/>
        </w:rPr>
        <w:t>urvey questionnaire</w:t>
      </w:r>
    </w:p>
    <w:tbl>
      <w:tblPr>
        <w:tblStyle w:val="TableNormal"/>
        <w:tblW w:w="928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288"/>
      </w:tblGrid>
      <w:tr w:rsidR="00D13695" w:rsidRPr="0066695D" w:rsidTr="009A23D6">
        <w:trPr>
          <w:trHeight w:val="316"/>
          <w:jc w:val="center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13695" w:rsidRPr="0066695D" w:rsidRDefault="00D13695" w:rsidP="009A23D6">
            <w:pPr>
              <w:pStyle w:val="Corps"/>
              <w:rPr>
                <w:rFonts w:ascii="Times New Roman" w:hAnsi="Times New Roman" w:cs="Times New Roman"/>
              </w:rPr>
            </w:pPr>
            <w:r w:rsidRPr="0066695D">
              <w:rPr>
                <w:rStyle w:val="Aucun"/>
                <w:b/>
                <w:bCs/>
              </w:rPr>
              <w:t>Questions</w:t>
            </w:r>
          </w:p>
        </w:tc>
      </w:tr>
      <w:tr w:rsidR="00D13695" w:rsidRPr="0066695D" w:rsidTr="009A23D6">
        <w:trPr>
          <w:trHeight w:val="8362"/>
          <w:jc w:val="center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  <w:r w:rsidRPr="0066695D">
              <w:rPr>
                <w:rStyle w:val="Aucun"/>
                <w:b/>
                <w:bCs/>
              </w:rPr>
              <w:t>Section 1: Medical curriculum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. What is your hospital status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. What is your medical specialty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3. Which mean of initial medical formation have you used?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4. Which mean of continuous medical education do you use?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  <w:r w:rsidRPr="0066695D">
              <w:rPr>
                <w:rStyle w:val="Aucun"/>
                <w:b/>
                <w:bCs/>
              </w:rPr>
              <w:t>Section 2: Twitter General Use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5. Do you have a Twitter account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6. Do you use Twitter as a medical media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  <w:r w:rsidRPr="0066695D">
              <w:rPr>
                <w:rStyle w:val="Aucun"/>
                <w:b/>
                <w:bCs/>
              </w:rPr>
              <w:t>Section 3: Characterization of Twitter non-users *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7. Have you ever tried to use Twitter as a medical media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8. If so, what reasons have pushed you to stop?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9. If not, what are your hesitations regarding this network? 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10. Have you attended an online congress since the beginning of COVID-19 pandemic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1. What do you suggest to replace post-presentation discussions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  <w:r w:rsidRPr="0066695D">
              <w:rPr>
                <w:rStyle w:val="Aucun"/>
                <w:b/>
                <w:bCs/>
              </w:rPr>
              <w:t>Section 4: Characterization of Twitter users**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2. In which year did you create your Twitter account? 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3. At what point of your curriculum have you created your Twitter account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14. How often do you use Twitter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15. What kind of account do you mostly follow? 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6. What is the main language of the accounts you follow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17. How many accounts do you follow on Twitter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18. How many followers do you have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19. What is your common way of using Twitter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0. According to you, what is Twitter’s main interest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1. What kind of content do you share on Twitter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  <w:b/>
                <w:bCs/>
              </w:rPr>
            </w:pPr>
            <w:r w:rsidRPr="0066695D">
              <w:rPr>
                <w:rStyle w:val="Aucun"/>
                <w:b/>
                <w:bCs/>
              </w:rPr>
              <w:t>Section 5: Evolution of Twitter use due to COVID-19 pandemic and congress virtualization***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 xml:space="preserve">Q22. How has your Twitter use evolved in the last 6 months? 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3. Has congress virtualization due to COVID-19 pandemic pushed you to use more Twitter to follow them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4. Have you attended an online congress since the beginning of COVID-19 pandemic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5. If so, do you think that Twitter is complementary to oral presentations?</w:t>
            </w:r>
          </w:p>
          <w:p w:rsidR="00D13695" w:rsidRPr="0066695D" w:rsidRDefault="00D13695" w:rsidP="009A23D6">
            <w:pPr>
              <w:pStyle w:val="Corps"/>
              <w:rPr>
                <w:rStyle w:val="Aucun"/>
                <w:rFonts w:eastAsia="Times New Roman"/>
              </w:rPr>
            </w:pPr>
            <w:r w:rsidRPr="0066695D">
              <w:rPr>
                <w:rStyle w:val="Aucun"/>
              </w:rPr>
              <w:t>Q26. Do you think Twitter can replace post-presentation discussions during online congresses?</w:t>
            </w:r>
          </w:p>
          <w:p w:rsidR="00D13695" w:rsidRPr="0066695D" w:rsidRDefault="00D13695" w:rsidP="009A23D6">
            <w:pPr>
              <w:pStyle w:val="Corps"/>
              <w:rPr>
                <w:rFonts w:ascii="Times New Roman" w:hAnsi="Times New Roman" w:cs="Times New Roman"/>
              </w:rPr>
            </w:pPr>
            <w:r w:rsidRPr="0066695D">
              <w:rPr>
                <w:rStyle w:val="Aucun"/>
              </w:rPr>
              <w:t>Q27. What other means do you suggest to replace post-presentation discussions in online congresses?</w:t>
            </w:r>
          </w:p>
        </w:tc>
      </w:tr>
    </w:tbl>
    <w:p w:rsidR="00D13695" w:rsidRPr="0066695D" w:rsidRDefault="00D13695" w:rsidP="00D13695">
      <w:pPr>
        <w:pStyle w:val="Corps"/>
        <w:widowControl w:val="0"/>
        <w:spacing w:line="240" w:lineRule="auto"/>
        <w:jc w:val="center"/>
        <w:rPr>
          <w:rStyle w:val="Aucun"/>
          <w:rFonts w:eastAsia="Times New Roman"/>
          <w:b/>
          <w:bCs/>
          <w:sz w:val="20"/>
          <w:szCs w:val="20"/>
        </w:rPr>
      </w:pPr>
    </w:p>
    <w:p w:rsidR="00D13695" w:rsidRPr="0066695D" w:rsidRDefault="00D13695" w:rsidP="00D13695">
      <w:pPr>
        <w:pStyle w:val="Corps"/>
        <w:spacing w:after="0" w:line="240" w:lineRule="auto"/>
        <w:rPr>
          <w:rStyle w:val="Aucun"/>
          <w:rFonts w:eastAsia="Times New Roman"/>
          <w:b/>
          <w:bCs/>
          <w:sz w:val="20"/>
          <w:szCs w:val="20"/>
        </w:rPr>
      </w:pPr>
      <w:r w:rsidRPr="0066695D">
        <w:rPr>
          <w:rStyle w:val="Aucun"/>
          <w:b/>
          <w:bCs/>
          <w:sz w:val="20"/>
          <w:szCs w:val="20"/>
        </w:rPr>
        <w:t>*</w:t>
      </w:r>
      <w:r w:rsidRPr="0066695D">
        <w:rPr>
          <w:rStyle w:val="Aucun"/>
          <w:sz w:val="20"/>
          <w:szCs w:val="20"/>
        </w:rPr>
        <w:t xml:space="preserve"> Respondents were allowed to select more than one option (responses may not add up to 100%).</w:t>
      </w:r>
    </w:p>
    <w:p w:rsidR="00D13695" w:rsidRPr="0066695D" w:rsidRDefault="00D13695" w:rsidP="00D13695">
      <w:pPr>
        <w:pStyle w:val="Corps"/>
        <w:spacing w:after="0" w:line="240" w:lineRule="auto"/>
        <w:rPr>
          <w:rStyle w:val="Aucun"/>
          <w:rFonts w:eastAsia="Times New Roman"/>
          <w:sz w:val="20"/>
          <w:szCs w:val="20"/>
        </w:rPr>
      </w:pPr>
      <w:r w:rsidRPr="0066695D">
        <w:rPr>
          <w:rStyle w:val="Aucun"/>
          <w:b/>
          <w:bCs/>
          <w:sz w:val="20"/>
          <w:szCs w:val="20"/>
        </w:rPr>
        <w:t>**</w:t>
      </w:r>
      <w:r w:rsidRPr="0066695D">
        <w:rPr>
          <w:rStyle w:val="Aucun"/>
          <w:sz w:val="20"/>
          <w:szCs w:val="20"/>
        </w:rPr>
        <w:t xml:space="preserve"> Section only available if no use of Twitter for medical purpose was declared.</w:t>
      </w:r>
    </w:p>
    <w:p w:rsidR="00D13695" w:rsidRPr="0066695D" w:rsidRDefault="00D13695" w:rsidP="00D13695">
      <w:pPr>
        <w:pStyle w:val="Corps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695D">
        <w:rPr>
          <w:rStyle w:val="Aucun"/>
          <w:sz w:val="20"/>
          <w:szCs w:val="20"/>
        </w:rPr>
        <w:t xml:space="preserve">*** Section only available if a Twitter use for medical purpose was declared. </w:t>
      </w:r>
    </w:p>
    <w:p w:rsidR="001033B2" w:rsidRDefault="00D13695"/>
    <w:sectPr w:rsidR="001033B2" w:rsidSect="00AE731F">
      <w:footerReference w:type="default" r:id="rId4"/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5130751"/>
      <w:docPartObj>
        <w:docPartGallery w:val="Page Numbers (Bottom of Page)"/>
        <w:docPartUnique/>
      </w:docPartObj>
    </w:sdtPr>
    <w:sdtEndPr/>
    <w:sdtContent>
      <w:p w:rsidR="00BC1750" w:rsidRDefault="00D1369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C1750" w:rsidRDefault="00D13695">
    <w:pPr>
      <w:pStyle w:val="Pieddepag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D13695"/>
    <w:rsid w:val="00073CA0"/>
    <w:rsid w:val="00786153"/>
    <w:rsid w:val="00D13695"/>
    <w:rsid w:val="00DF7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36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136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D136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</w:rPr>
  </w:style>
  <w:style w:type="character" w:customStyle="1" w:styleId="Aucun">
    <w:name w:val="Aucun"/>
    <w:rsid w:val="00D1369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1369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13695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5-10T17:12:00Z</dcterms:created>
  <dcterms:modified xsi:type="dcterms:W3CDTF">2021-05-10T17:13:00Z</dcterms:modified>
</cp:coreProperties>
</file>